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6E32A" w14:textId="5FE99078" w:rsidR="00544F25" w:rsidRPr="00A03F34" w:rsidRDefault="00803F64" w:rsidP="3B3E12D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 </w:t>
      </w:r>
      <w:r w:rsidR="188978C0" w:rsidRPr="3B3E12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–</w:t>
      </w:r>
      <w:proofErr w:type="gramEnd"/>
      <w:r w:rsidR="188978C0" w:rsidRPr="3B3E12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earch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188978C0" w:rsidRPr="3B3E12DC">
        <w:rPr>
          <w:rFonts w:ascii="Times New Roman" w:eastAsia="Times New Roman" w:hAnsi="Times New Roman" w:cs="Times New Roman"/>
          <w:b/>
          <w:bCs/>
          <w:sz w:val="24"/>
          <w:szCs w:val="24"/>
        </w:rPr>
        <w:t>trategy</w:t>
      </w:r>
    </w:p>
    <w:p w14:paraId="0DC73326" w14:textId="780CCF29" w:rsidR="00544F25" w:rsidRPr="00A03F34" w:rsidRDefault="00544F25" w:rsidP="3B3E12D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3B3E12DC">
        <w:rPr>
          <w:rFonts w:ascii="Times New Roman" w:eastAsia="Times New Roman" w:hAnsi="Times New Roman" w:cs="Times New Roman"/>
          <w:b/>
          <w:bCs/>
          <w:sz w:val="24"/>
          <w:szCs w:val="24"/>
        </w:rPr>
        <w:t>Embase Classic</w:t>
      </w:r>
      <w:r w:rsidR="7BAA4BC3" w:rsidRPr="3B3E12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- </w:t>
      </w:r>
      <w:r w:rsidRPr="3B3E12DC">
        <w:rPr>
          <w:rFonts w:ascii="Times New Roman" w:eastAsia="Times New Roman" w:hAnsi="Times New Roman" w:cs="Times New Roman"/>
          <w:b/>
          <w:bCs/>
          <w:sz w:val="24"/>
          <w:szCs w:val="24"/>
        </w:rPr>
        <w:t>Embase &lt;1947 to 2024 November 20&gt;</w:t>
      </w:r>
    </w:p>
    <w:p w14:paraId="2E020396" w14:textId="77777777" w:rsidR="00544F25" w:rsidRDefault="00544F25" w:rsidP="3B3E12DC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"/>
        <w:gridCol w:w="7765"/>
        <w:gridCol w:w="1133"/>
      </w:tblGrid>
      <w:tr w:rsidR="00A03F34" w:rsidRPr="003204CA" w14:paraId="63097E3D" w14:textId="77777777" w:rsidTr="3B3E12DC">
        <w:tc>
          <w:tcPr>
            <w:tcW w:w="452" w:type="dxa"/>
          </w:tcPr>
          <w:p w14:paraId="1C36D2C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65" w:type="dxa"/>
          </w:tcPr>
          <w:p w14:paraId="7E4061B2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tool*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06F0E839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65468</w:t>
            </w:r>
          </w:p>
        </w:tc>
      </w:tr>
      <w:tr w:rsidR="00A03F34" w:rsidRPr="003204CA" w14:paraId="56E176E6" w14:textId="77777777" w:rsidTr="3B3E12DC">
        <w:tc>
          <w:tcPr>
            <w:tcW w:w="452" w:type="dxa"/>
          </w:tcPr>
          <w:p w14:paraId="7E3CD873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765" w:type="dxa"/>
          </w:tcPr>
          <w:p w14:paraId="7F48C25D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"Exercise and Depression Toolkit</w:t>
            </w:r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"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25555D1A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03F34" w:rsidRPr="003204CA" w14:paraId="5026C3B0" w14:textId="77777777" w:rsidTr="3B3E12DC">
        <w:tc>
          <w:tcPr>
            <w:tcW w:w="452" w:type="dxa"/>
          </w:tcPr>
          <w:p w14:paraId="229B4832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765" w:type="dxa"/>
          </w:tcPr>
          <w:p w14:paraId="3A2D7C8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"5As obesity tools</w:t>
            </w:r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"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7E103DFB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03F34" w:rsidRPr="003204CA" w14:paraId="0461E130" w14:textId="77777777" w:rsidTr="3B3E12DC">
        <w:tc>
          <w:tcPr>
            <w:tcW w:w="452" w:type="dxa"/>
          </w:tcPr>
          <w:p w14:paraId="7A2E1A5D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765" w:type="dxa"/>
          </w:tcPr>
          <w:p w14:paraId="55B66369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quality assessment tool/ or "tool use"/</w:t>
            </w:r>
          </w:p>
        </w:tc>
        <w:tc>
          <w:tcPr>
            <w:tcW w:w="1133" w:type="dxa"/>
          </w:tcPr>
          <w:p w14:paraId="5110964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4893</w:t>
            </w:r>
          </w:p>
        </w:tc>
      </w:tr>
      <w:tr w:rsidR="00A03F34" w:rsidRPr="003204CA" w14:paraId="7207F2C6" w14:textId="77777777" w:rsidTr="3B3E12DC">
        <w:tc>
          <w:tcPr>
            <w:tcW w:w="452" w:type="dxa"/>
          </w:tcPr>
          <w:p w14:paraId="3A08952D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765" w:type="dxa"/>
          </w:tcPr>
          <w:p w14:paraId="764FB5A9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 or 2 or 3 or 4</w:t>
            </w:r>
          </w:p>
        </w:tc>
        <w:tc>
          <w:tcPr>
            <w:tcW w:w="1133" w:type="dxa"/>
          </w:tcPr>
          <w:p w14:paraId="6AF91E2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69078</w:t>
            </w:r>
          </w:p>
        </w:tc>
      </w:tr>
      <w:tr w:rsidR="00A03F34" w:rsidRPr="003204CA" w14:paraId="55676823" w14:textId="77777777" w:rsidTr="3B3E12DC">
        <w:tc>
          <w:tcPr>
            <w:tcW w:w="452" w:type="dxa"/>
          </w:tcPr>
          <w:p w14:paraId="35F97FF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765" w:type="dxa"/>
          </w:tcPr>
          <w:p w14:paraId="3FAE8E61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translational research/ or motivational interviewing/ or transtheoretical model/</w:t>
            </w:r>
          </w:p>
        </w:tc>
        <w:tc>
          <w:tcPr>
            <w:tcW w:w="1133" w:type="dxa"/>
          </w:tcPr>
          <w:p w14:paraId="2698F7C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2422</w:t>
            </w:r>
          </w:p>
        </w:tc>
      </w:tr>
      <w:tr w:rsidR="00A03F34" w:rsidRPr="003204CA" w14:paraId="00B5AAFC" w14:textId="77777777" w:rsidTr="3B3E12DC">
        <w:tc>
          <w:tcPr>
            <w:tcW w:w="452" w:type="dxa"/>
          </w:tcPr>
          <w:p w14:paraId="7B12D96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765" w:type="dxa"/>
          </w:tcPr>
          <w:p w14:paraId="1D2C658C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"Theoretical Domains framework</w:t>
            </w:r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"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4B4066D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125</w:t>
            </w:r>
          </w:p>
        </w:tc>
      </w:tr>
      <w:tr w:rsidR="00A03F34" w:rsidRPr="003204CA" w14:paraId="3A154E7B" w14:textId="77777777" w:rsidTr="3B3E12DC">
        <w:tc>
          <w:tcPr>
            <w:tcW w:w="452" w:type="dxa"/>
          </w:tcPr>
          <w:p w14:paraId="546D427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765" w:type="dxa"/>
          </w:tcPr>
          <w:p w14:paraId="7E9B9C8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Social Learning Theory/ or "Theory of Planned Behavior"/</w:t>
            </w:r>
          </w:p>
        </w:tc>
        <w:tc>
          <w:tcPr>
            <w:tcW w:w="1133" w:type="dxa"/>
          </w:tcPr>
          <w:p w14:paraId="32D1EA4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529</w:t>
            </w:r>
          </w:p>
        </w:tc>
      </w:tr>
      <w:tr w:rsidR="00A03F34" w:rsidRPr="003204CA" w14:paraId="2B53CDE5" w14:textId="77777777" w:rsidTr="3B3E12DC">
        <w:tc>
          <w:tcPr>
            <w:tcW w:w="452" w:type="dxa"/>
          </w:tcPr>
          <w:p w14:paraId="5E70905C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765" w:type="dxa"/>
          </w:tcPr>
          <w:p w14:paraId="1F5F04CC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 xml:space="preserve">Agree II </w:t>
            </w:r>
            <w:proofErr w:type="spellStart"/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instrument.ti</w:t>
            </w:r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1B47C4C1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831</w:t>
            </w:r>
          </w:p>
        </w:tc>
      </w:tr>
      <w:tr w:rsidR="00A03F34" w:rsidRPr="003204CA" w14:paraId="2885DDEF" w14:textId="77777777" w:rsidTr="3B3E12DC">
        <w:tc>
          <w:tcPr>
            <w:tcW w:w="452" w:type="dxa"/>
          </w:tcPr>
          <w:p w14:paraId="490EA35B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765" w:type="dxa"/>
          </w:tcPr>
          <w:p w14:paraId="519DB9B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 xml:space="preserve">((knowledge or research) adj2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ranslat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*</w:t>
            </w:r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2AEB862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5295</w:t>
            </w:r>
          </w:p>
        </w:tc>
      </w:tr>
      <w:tr w:rsidR="00A03F34" w:rsidRPr="003204CA" w14:paraId="053505C2" w14:textId="77777777" w:rsidTr="3B3E12DC">
        <w:tc>
          <w:tcPr>
            <w:tcW w:w="452" w:type="dxa"/>
          </w:tcPr>
          <w:p w14:paraId="329FDEE9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765" w:type="dxa"/>
          </w:tcPr>
          <w:p w14:paraId="3A375641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"Knowledge To Action framework</w:t>
            </w:r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"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77F4CBA2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07</w:t>
            </w:r>
          </w:p>
        </w:tc>
      </w:tr>
      <w:tr w:rsidR="00A03F34" w:rsidRPr="003204CA" w14:paraId="3796D4DB" w14:textId="77777777" w:rsidTr="3B3E12DC">
        <w:tc>
          <w:tcPr>
            <w:tcW w:w="452" w:type="dxa"/>
          </w:tcPr>
          <w:p w14:paraId="5E2A9959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7765" w:type="dxa"/>
          </w:tcPr>
          <w:p w14:paraId="2349DC2D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 xml:space="preserve">"Theory of Reasoned Action"/ or Social Cognitive Theory/ or </w:t>
            </w:r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co-design*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w,kw</w:t>
            </w:r>
            <w:proofErr w:type="spellEnd"/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639072F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7959</w:t>
            </w:r>
          </w:p>
        </w:tc>
      </w:tr>
      <w:tr w:rsidR="00A03F34" w:rsidRPr="003204CA" w14:paraId="27F9790A" w14:textId="77777777" w:rsidTr="3B3E12DC">
        <w:tc>
          <w:tcPr>
            <w:tcW w:w="452" w:type="dxa"/>
          </w:tcPr>
          <w:p w14:paraId="3070A3B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7765" w:type="dxa"/>
          </w:tcPr>
          <w:p w14:paraId="6C4541E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("social cognitive theory" or "transtheoretical model" or "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self determination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 xml:space="preserve"> theory" or "motivational interviewing" or "theory of planned </w:t>
            </w:r>
            <w:proofErr w:type="spellStart"/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behavio?r</w:t>
            </w:r>
            <w:proofErr w:type="spellEnd"/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" or "social learning theory" or "theory of reasoned action" or "stages of change" or "health belief model" or "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behavio?r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 xml:space="preserve"> change wheel" or "personalization theory" or "social practice theory"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nudg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* or "stages of change")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w,kw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37FE0B0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2333</w:t>
            </w:r>
          </w:p>
        </w:tc>
      </w:tr>
      <w:tr w:rsidR="00A03F34" w:rsidRPr="003204CA" w14:paraId="6B628223" w14:textId="77777777" w:rsidTr="3B3E12DC">
        <w:tc>
          <w:tcPr>
            <w:tcW w:w="452" w:type="dxa"/>
          </w:tcPr>
          <w:p w14:paraId="28A52D48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765" w:type="dxa"/>
          </w:tcPr>
          <w:p w14:paraId="63C6E2EB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or/6-13</w:t>
            </w:r>
          </w:p>
        </w:tc>
        <w:tc>
          <w:tcPr>
            <w:tcW w:w="1133" w:type="dxa"/>
          </w:tcPr>
          <w:p w14:paraId="5FFC4150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91679</w:t>
            </w:r>
          </w:p>
        </w:tc>
      </w:tr>
      <w:tr w:rsidR="00A03F34" w:rsidRPr="003204CA" w14:paraId="6C16B765" w14:textId="77777777" w:rsidTr="3B3E12DC">
        <w:tc>
          <w:tcPr>
            <w:tcW w:w="452" w:type="dxa"/>
          </w:tcPr>
          <w:p w14:paraId="3D275E0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765" w:type="dxa"/>
          </w:tcPr>
          <w:p w14:paraId="2A4EAF79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health education/ or behavior change/ or behavior modification/ or health promotion/ or healthy lifestyle/ or exp health behavior/</w:t>
            </w:r>
          </w:p>
        </w:tc>
        <w:tc>
          <w:tcPr>
            <w:tcW w:w="1133" w:type="dxa"/>
          </w:tcPr>
          <w:p w14:paraId="27AE7DA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778880</w:t>
            </w:r>
          </w:p>
        </w:tc>
      </w:tr>
      <w:tr w:rsidR="00A03F34" w:rsidRPr="003204CA" w14:paraId="62021E4A" w14:textId="77777777" w:rsidTr="3B3E12DC">
        <w:tc>
          <w:tcPr>
            <w:tcW w:w="452" w:type="dxa"/>
          </w:tcPr>
          <w:p w14:paraId="3E868E1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765" w:type="dxa"/>
          </w:tcPr>
          <w:p w14:paraId="4B05A727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 xml:space="preserve">((health or lifestyle or </w:t>
            </w:r>
            <w:proofErr w:type="spellStart"/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behavio?r</w:t>
            </w:r>
            <w:proofErr w:type="spellEnd"/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*) adj2 (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interv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chang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modif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 xml:space="preserve">* or prevent*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promot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* or model* or framework* or method* or approach*))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w,kw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32EA4FB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482027</w:t>
            </w:r>
          </w:p>
        </w:tc>
      </w:tr>
      <w:tr w:rsidR="00A03F34" w:rsidRPr="003204CA" w14:paraId="4749456B" w14:textId="77777777" w:rsidTr="3B3E12DC">
        <w:tc>
          <w:tcPr>
            <w:tcW w:w="452" w:type="dxa"/>
          </w:tcPr>
          <w:p w14:paraId="0650D6CD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7765" w:type="dxa"/>
          </w:tcPr>
          <w:p w14:paraId="664D28B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5 or 16</w:t>
            </w:r>
          </w:p>
        </w:tc>
        <w:tc>
          <w:tcPr>
            <w:tcW w:w="1133" w:type="dxa"/>
          </w:tcPr>
          <w:p w14:paraId="3921230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121958</w:t>
            </w:r>
          </w:p>
        </w:tc>
      </w:tr>
      <w:tr w:rsidR="00A03F34" w:rsidRPr="003204CA" w14:paraId="19648E82" w14:textId="77777777" w:rsidTr="3B3E12DC">
        <w:tc>
          <w:tcPr>
            <w:tcW w:w="452" w:type="dxa"/>
          </w:tcPr>
          <w:p w14:paraId="60F8E21A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7765" w:type="dxa"/>
          </w:tcPr>
          <w:p w14:paraId="4706DD2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exercise/ or physical activity/ or sleep/ or smoking/ or alcoholism/ or heavy drinking/ or nutrition/ or diet/ or body weight management/ or obesity/ or drinking behavior/</w:t>
            </w:r>
          </w:p>
        </w:tc>
        <w:tc>
          <w:tcPr>
            <w:tcW w:w="1133" w:type="dxa"/>
          </w:tcPr>
          <w:p w14:paraId="6D601077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109961</w:t>
            </w:r>
          </w:p>
        </w:tc>
      </w:tr>
      <w:tr w:rsidR="00A03F34" w:rsidRPr="003204CA" w14:paraId="3E79E89C" w14:textId="77777777" w:rsidTr="3B3E12DC">
        <w:tc>
          <w:tcPr>
            <w:tcW w:w="452" w:type="dxa"/>
          </w:tcPr>
          <w:p w14:paraId="41BBCCA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765" w:type="dxa"/>
          </w:tcPr>
          <w:p w14:paraId="5CA6B15A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 xml:space="preserve">(weight or obese or obesity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obeseness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 xml:space="preserve"> or over-weight or sleep* or sedentary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exercis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 xml:space="preserve">* or "physical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activ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*" or smoking or nutrition or alcohol* or "heavy drinking" or diet* or lifestyle).</w:t>
            </w:r>
            <w:proofErr w:type="spellStart"/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tw,kw</w:t>
            </w:r>
            <w:proofErr w:type="spellEnd"/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01EEBA9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4501032</w:t>
            </w:r>
          </w:p>
        </w:tc>
      </w:tr>
      <w:tr w:rsidR="00A03F34" w:rsidRPr="003204CA" w14:paraId="30F9729B" w14:textId="77777777" w:rsidTr="3B3E12DC">
        <w:tc>
          <w:tcPr>
            <w:tcW w:w="452" w:type="dxa"/>
          </w:tcPr>
          <w:p w14:paraId="65DD7EC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765" w:type="dxa"/>
          </w:tcPr>
          <w:p w14:paraId="7D550ABA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8 or 19</w:t>
            </w:r>
          </w:p>
        </w:tc>
        <w:tc>
          <w:tcPr>
            <w:tcW w:w="1133" w:type="dxa"/>
          </w:tcPr>
          <w:p w14:paraId="4289867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4960124</w:t>
            </w:r>
          </w:p>
        </w:tc>
      </w:tr>
      <w:tr w:rsidR="00A03F34" w:rsidRPr="003204CA" w14:paraId="4AF98719" w14:textId="77777777" w:rsidTr="3B3E12DC">
        <w:tc>
          <w:tcPr>
            <w:tcW w:w="452" w:type="dxa"/>
          </w:tcPr>
          <w:p w14:paraId="6CAE6E2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7765" w:type="dxa"/>
          </w:tcPr>
          <w:p w14:paraId="7AC6050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 xml:space="preserve">(("knowledge translation"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interven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* or framework* or method* or approach*) adj1 (health* adj2 (</w:t>
            </w:r>
            <w:proofErr w:type="spellStart"/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behavio?r</w:t>
            </w:r>
            <w:proofErr w:type="spellEnd"/>
            <w:proofErr w:type="gramEnd"/>
            <w:r w:rsidRPr="3B3E12DC"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chang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modif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promot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* or lifestyle or prevent*))).</w:t>
            </w:r>
            <w:proofErr w:type="spellStart"/>
            <w:r w:rsidRPr="3B3E12DC">
              <w:rPr>
                <w:rFonts w:ascii="Times New Roman" w:eastAsia="Times New Roman" w:hAnsi="Times New Roman" w:cs="Times New Roman"/>
              </w:rPr>
              <w:t>tw</w:t>
            </w:r>
            <w:proofErr w:type="spell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19BB8C13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6543</w:t>
            </w:r>
          </w:p>
        </w:tc>
      </w:tr>
      <w:tr w:rsidR="00A03F34" w:rsidRPr="003204CA" w14:paraId="212A7A2E" w14:textId="77777777" w:rsidTr="3B3E12DC">
        <w:tc>
          <w:tcPr>
            <w:tcW w:w="452" w:type="dxa"/>
          </w:tcPr>
          <w:p w14:paraId="61C0ADE3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7765" w:type="dxa"/>
          </w:tcPr>
          <w:p w14:paraId="37DBB53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health care personnel/</w:t>
            </w:r>
          </w:p>
        </w:tc>
        <w:tc>
          <w:tcPr>
            <w:tcW w:w="1133" w:type="dxa"/>
          </w:tcPr>
          <w:p w14:paraId="02C380A2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70914</w:t>
            </w:r>
          </w:p>
        </w:tc>
      </w:tr>
      <w:tr w:rsidR="00A03F34" w:rsidRPr="003204CA" w14:paraId="50EF06B6" w14:textId="77777777" w:rsidTr="3B3E12DC">
        <w:tc>
          <w:tcPr>
            <w:tcW w:w="452" w:type="dxa"/>
          </w:tcPr>
          <w:p w14:paraId="759DFA72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7765" w:type="dxa"/>
          </w:tcPr>
          <w:p w14:paraId="489DE00C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((health-care or hospital or medical or allied-health) adj1 (practitioner* or professional* or provider* or personnel or support worker*)).</w:t>
            </w:r>
            <w:proofErr w:type="spellStart"/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tw,kw</w:t>
            </w:r>
            <w:proofErr w:type="spellEnd"/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6BA91748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63813</w:t>
            </w:r>
          </w:p>
        </w:tc>
      </w:tr>
      <w:tr w:rsidR="00A03F34" w:rsidRPr="003204CA" w14:paraId="54C01D1C" w14:textId="77777777" w:rsidTr="3B3E12DC">
        <w:tc>
          <w:tcPr>
            <w:tcW w:w="452" w:type="dxa"/>
          </w:tcPr>
          <w:p w14:paraId="7CE16122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7765" w:type="dxa"/>
          </w:tcPr>
          <w:p w14:paraId="6D586091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health practitioner/</w:t>
            </w:r>
          </w:p>
        </w:tc>
        <w:tc>
          <w:tcPr>
            <w:tcW w:w="1133" w:type="dxa"/>
          </w:tcPr>
          <w:p w14:paraId="727D876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64945</w:t>
            </w:r>
          </w:p>
        </w:tc>
      </w:tr>
      <w:tr w:rsidR="00A03F34" w:rsidRPr="003204CA" w14:paraId="0160C748" w14:textId="77777777" w:rsidTr="3B3E12DC">
        <w:tc>
          <w:tcPr>
            <w:tcW w:w="452" w:type="dxa"/>
          </w:tcPr>
          <w:p w14:paraId="692998E8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765" w:type="dxa"/>
          </w:tcPr>
          <w:p w14:paraId="7BDBDF09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paramedical personnel/</w:t>
            </w:r>
          </w:p>
        </w:tc>
        <w:tc>
          <w:tcPr>
            <w:tcW w:w="1133" w:type="dxa"/>
          </w:tcPr>
          <w:p w14:paraId="3D08458B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8063</w:t>
            </w:r>
          </w:p>
        </w:tc>
      </w:tr>
      <w:tr w:rsidR="00A03F34" w:rsidRPr="003204CA" w14:paraId="1362D70E" w14:textId="77777777" w:rsidTr="3B3E12DC">
        <w:tc>
          <w:tcPr>
            <w:tcW w:w="452" w:type="dxa"/>
          </w:tcPr>
          <w:p w14:paraId="78C9CA3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7765" w:type="dxa"/>
          </w:tcPr>
          <w:p w14:paraId="705F1DC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(para-medical adj1 (personnel or assistant* or professional* or manpower)).</w:t>
            </w:r>
            <w:proofErr w:type="spellStart"/>
            <w:proofErr w:type="gramStart"/>
            <w:r w:rsidRPr="3B3E12DC">
              <w:rPr>
                <w:rFonts w:ascii="Times New Roman" w:eastAsia="Times New Roman" w:hAnsi="Times New Roman" w:cs="Times New Roman"/>
              </w:rPr>
              <w:t>tw,kw</w:t>
            </w:r>
            <w:proofErr w:type="spellEnd"/>
            <w:proofErr w:type="gramEnd"/>
            <w:r w:rsidRPr="3B3E12D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33" w:type="dxa"/>
          </w:tcPr>
          <w:p w14:paraId="0C07696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A03F34" w:rsidRPr="003204CA" w14:paraId="4F3C29F2" w14:textId="77777777" w:rsidTr="3B3E12DC">
        <w:tc>
          <w:tcPr>
            <w:tcW w:w="452" w:type="dxa"/>
          </w:tcPr>
          <w:p w14:paraId="51E0F0A1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765" w:type="dxa"/>
          </w:tcPr>
          <w:p w14:paraId="3D7C215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2 or 23 or 24 or 25 or 26</w:t>
            </w:r>
          </w:p>
        </w:tc>
        <w:tc>
          <w:tcPr>
            <w:tcW w:w="1133" w:type="dxa"/>
          </w:tcPr>
          <w:p w14:paraId="5E17B9B4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460447</w:t>
            </w:r>
          </w:p>
        </w:tc>
      </w:tr>
      <w:tr w:rsidR="00A03F34" w:rsidRPr="003204CA" w14:paraId="4B4157EA" w14:textId="77777777" w:rsidTr="3B3E12DC">
        <w:tc>
          <w:tcPr>
            <w:tcW w:w="452" w:type="dxa"/>
          </w:tcPr>
          <w:p w14:paraId="522216E8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765" w:type="dxa"/>
          </w:tcPr>
          <w:p w14:paraId="00D5B500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14 and 17 and 20 and 27</w:t>
            </w:r>
          </w:p>
        </w:tc>
        <w:tc>
          <w:tcPr>
            <w:tcW w:w="1133" w:type="dxa"/>
          </w:tcPr>
          <w:p w14:paraId="218D7800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A03F34" w:rsidRPr="003204CA" w14:paraId="41AB8CBB" w14:textId="77777777" w:rsidTr="3B3E12DC">
        <w:tc>
          <w:tcPr>
            <w:tcW w:w="452" w:type="dxa"/>
          </w:tcPr>
          <w:p w14:paraId="24D68F07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7765" w:type="dxa"/>
          </w:tcPr>
          <w:p w14:paraId="5639C79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14 and 17 and 20</w:t>
            </w:r>
          </w:p>
        </w:tc>
        <w:tc>
          <w:tcPr>
            <w:tcW w:w="1133" w:type="dxa"/>
          </w:tcPr>
          <w:p w14:paraId="01AC14E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11</w:t>
            </w:r>
          </w:p>
        </w:tc>
      </w:tr>
      <w:tr w:rsidR="00A03F34" w:rsidRPr="003204CA" w14:paraId="6C40DA83" w14:textId="77777777" w:rsidTr="3B3E12DC">
        <w:tc>
          <w:tcPr>
            <w:tcW w:w="452" w:type="dxa"/>
          </w:tcPr>
          <w:p w14:paraId="6D42CA7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7765" w:type="dxa"/>
          </w:tcPr>
          <w:p w14:paraId="365DEA42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17 and 20</w:t>
            </w:r>
          </w:p>
        </w:tc>
        <w:tc>
          <w:tcPr>
            <w:tcW w:w="1133" w:type="dxa"/>
          </w:tcPr>
          <w:p w14:paraId="4BF0B447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133</w:t>
            </w:r>
          </w:p>
        </w:tc>
      </w:tr>
      <w:tr w:rsidR="00A03F34" w:rsidRPr="003204CA" w14:paraId="49EB2FCB" w14:textId="77777777" w:rsidTr="3B3E12DC">
        <w:tc>
          <w:tcPr>
            <w:tcW w:w="452" w:type="dxa"/>
          </w:tcPr>
          <w:p w14:paraId="0F0BC1D0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7765" w:type="dxa"/>
          </w:tcPr>
          <w:p w14:paraId="51170388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17 and 20 and 27</w:t>
            </w:r>
          </w:p>
        </w:tc>
        <w:tc>
          <w:tcPr>
            <w:tcW w:w="1133" w:type="dxa"/>
          </w:tcPr>
          <w:p w14:paraId="7AEF505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98</w:t>
            </w:r>
          </w:p>
        </w:tc>
      </w:tr>
      <w:tr w:rsidR="00A03F34" w:rsidRPr="003204CA" w14:paraId="447324DF" w14:textId="77777777" w:rsidTr="3B3E12DC">
        <w:tc>
          <w:tcPr>
            <w:tcW w:w="452" w:type="dxa"/>
          </w:tcPr>
          <w:p w14:paraId="5E954C2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7765" w:type="dxa"/>
          </w:tcPr>
          <w:p w14:paraId="209719A2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14 and 20</w:t>
            </w:r>
          </w:p>
        </w:tc>
        <w:tc>
          <w:tcPr>
            <w:tcW w:w="1133" w:type="dxa"/>
          </w:tcPr>
          <w:p w14:paraId="5FBF2ECC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25</w:t>
            </w:r>
          </w:p>
        </w:tc>
      </w:tr>
      <w:tr w:rsidR="00A03F34" w:rsidRPr="003204CA" w14:paraId="575C9A8D" w14:textId="77777777" w:rsidTr="3B3E12DC">
        <w:tc>
          <w:tcPr>
            <w:tcW w:w="452" w:type="dxa"/>
          </w:tcPr>
          <w:p w14:paraId="105A53E9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lastRenderedPageBreak/>
              <w:t>33</w:t>
            </w:r>
          </w:p>
        </w:tc>
        <w:tc>
          <w:tcPr>
            <w:tcW w:w="7765" w:type="dxa"/>
          </w:tcPr>
          <w:p w14:paraId="7451BD6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4 and 17 and 20 and 27</w:t>
            </w:r>
          </w:p>
        </w:tc>
        <w:tc>
          <w:tcPr>
            <w:tcW w:w="1133" w:type="dxa"/>
          </w:tcPr>
          <w:p w14:paraId="7EDBF540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931</w:t>
            </w:r>
          </w:p>
        </w:tc>
      </w:tr>
      <w:tr w:rsidR="00A03F34" w:rsidRPr="003204CA" w14:paraId="19A74FF0" w14:textId="77777777" w:rsidTr="3B3E12DC">
        <w:tc>
          <w:tcPr>
            <w:tcW w:w="452" w:type="dxa"/>
          </w:tcPr>
          <w:p w14:paraId="16A1E84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7765" w:type="dxa"/>
          </w:tcPr>
          <w:p w14:paraId="5C5858C3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20 and 21</w:t>
            </w:r>
          </w:p>
        </w:tc>
        <w:tc>
          <w:tcPr>
            <w:tcW w:w="1133" w:type="dxa"/>
          </w:tcPr>
          <w:p w14:paraId="4452056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03F34" w:rsidRPr="003204CA" w14:paraId="017554A5" w14:textId="77777777" w:rsidTr="3B3E12DC">
        <w:tc>
          <w:tcPr>
            <w:tcW w:w="452" w:type="dxa"/>
          </w:tcPr>
          <w:p w14:paraId="42B27125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7765" w:type="dxa"/>
          </w:tcPr>
          <w:p w14:paraId="52AB72C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20 and 21 and 27</w:t>
            </w:r>
          </w:p>
        </w:tc>
        <w:tc>
          <w:tcPr>
            <w:tcW w:w="1133" w:type="dxa"/>
          </w:tcPr>
          <w:p w14:paraId="166024ED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03F34" w:rsidRPr="003204CA" w14:paraId="2A1E2E9F" w14:textId="77777777" w:rsidTr="3B3E12DC">
        <w:tc>
          <w:tcPr>
            <w:tcW w:w="452" w:type="dxa"/>
          </w:tcPr>
          <w:p w14:paraId="0D3CE86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7765" w:type="dxa"/>
          </w:tcPr>
          <w:p w14:paraId="74AD770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21 and 27</w:t>
            </w:r>
          </w:p>
        </w:tc>
        <w:tc>
          <w:tcPr>
            <w:tcW w:w="1133" w:type="dxa"/>
          </w:tcPr>
          <w:p w14:paraId="3DBD8182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A03F34" w:rsidRPr="003204CA" w14:paraId="5AD9529A" w14:textId="77777777" w:rsidTr="3B3E12DC">
        <w:tc>
          <w:tcPr>
            <w:tcW w:w="452" w:type="dxa"/>
          </w:tcPr>
          <w:p w14:paraId="62EF4DCB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7765" w:type="dxa"/>
          </w:tcPr>
          <w:p w14:paraId="11886241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21</w:t>
            </w:r>
          </w:p>
        </w:tc>
        <w:tc>
          <w:tcPr>
            <w:tcW w:w="1133" w:type="dxa"/>
          </w:tcPr>
          <w:p w14:paraId="382E149B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A03F34" w:rsidRPr="003204CA" w14:paraId="7B7E4E6A" w14:textId="77777777" w:rsidTr="3B3E12DC">
        <w:tc>
          <w:tcPr>
            <w:tcW w:w="452" w:type="dxa"/>
          </w:tcPr>
          <w:p w14:paraId="5E42C50C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7765" w:type="dxa"/>
          </w:tcPr>
          <w:p w14:paraId="428E34CD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5 and 14 and 17</w:t>
            </w:r>
          </w:p>
        </w:tc>
        <w:tc>
          <w:tcPr>
            <w:tcW w:w="1133" w:type="dxa"/>
          </w:tcPr>
          <w:p w14:paraId="648C755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03</w:t>
            </w:r>
          </w:p>
        </w:tc>
      </w:tr>
      <w:tr w:rsidR="00A03F34" w:rsidRPr="003204CA" w14:paraId="2776D749" w14:textId="77777777" w:rsidTr="3B3E12DC">
        <w:tc>
          <w:tcPr>
            <w:tcW w:w="452" w:type="dxa"/>
          </w:tcPr>
          <w:p w14:paraId="3793211C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7765" w:type="dxa"/>
          </w:tcPr>
          <w:p w14:paraId="2269F887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or/28-38</w:t>
            </w:r>
          </w:p>
        </w:tc>
        <w:tc>
          <w:tcPr>
            <w:tcW w:w="1133" w:type="dxa"/>
          </w:tcPr>
          <w:p w14:paraId="56702636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381</w:t>
            </w:r>
          </w:p>
        </w:tc>
      </w:tr>
      <w:tr w:rsidR="00A03F34" w:rsidRPr="003204CA" w14:paraId="7C3A378E" w14:textId="77777777" w:rsidTr="3B3E12DC">
        <w:tc>
          <w:tcPr>
            <w:tcW w:w="452" w:type="dxa"/>
          </w:tcPr>
          <w:p w14:paraId="152DD40E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7765" w:type="dxa"/>
          </w:tcPr>
          <w:p w14:paraId="1A2CC9F8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Animals/ not (Animals/ and Humans/)</w:t>
            </w:r>
          </w:p>
        </w:tc>
        <w:tc>
          <w:tcPr>
            <w:tcW w:w="1133" w:type="dxa"/>
          </w:tcPr>
          <w:p w14:paraId="434D015D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1532753</w:t>
            </w:r>
          </w:p>
        </w:tc>
      </w:tr>
      <w:tr w:rsidR="00A03F34" w:rsidRPr="003204CA" w14:paraId="6F5658B7" w14:textId="77777777" w:rsidTr="3B3E12DC">
        <w:tc>
          <w:tcPr>
            <w:tcW w:w="452" w:type="dxa"/>
          </w:tcPr>
          <w:p w14:paraId="60723C91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7765" w:type="dxa"/>
          </w:tcPr>
          <w:p w14:paraId="198A7BCB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9 not 40</w:t>
            </w:r>
          </w:p>
        </w:tc>
        <w:tc>
          <w:tcPr>
            <w:tcW w:w="1133" w:type="dxa"/>
          </w:tcPr>
          <w:p w14:paraId="70BBCA8C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374</w:t>
            </w:r>
          </w:p>
        </w:tc>
      </w:tr>
      <w:tr w:rsidR="00A03F34" w14:paraId="6069A773" w14:textId="77777777" w:rsidTr="3B3E12DC">
        <w:tc>
          <w:tcPr>
            <w:tcW w:w="452" w:type="dxa"/>
          </w:tcPr>
          <w:p w14:paraId="5E96480F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7765" w:type="dxa"/>
          </w:tcPr>
          <w:p w14:paraId="465750B9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remove duplicates from 41</w:t>
            </w:r>
          </w:p>
        </w:tc>
        <w:tc>
          <w:tcPr>
            <w:tcW w:w="1133" w:type="dxa"/>
          </w:tcPr>
          <w:p w14:paraId="1EC0AAEA" w14:textId="77777777" w:rsidR="00A03F34" w:rsidRPr="003204CA" w:rsidRDefault="00A03F34" w:rsidP="3B3E12DC">
            <w:pPr>
              <w:rPr>
                <w:rFonts w:ascii="Times New Roman" w:eastAsia="Times New Roman" w:hAnsi="Times New Roman" w:cs="Times New Roman"/>
              </w:rPr>
            </w:pPr>
            <w:r w:rsidRPr="3B3E12DC">
              <w:rPr>
                <w:rFonts w:ascii="Times New Roman" w:eastAsia="Times New Roman" w:hAnsi="Times New Roman" w:cs="Times New Roman"/>
              </w:rPr>
              <w:t>3328</w:t>
            </w:r>
          </w:p>
        </w:tc>
      </w:tr>
    </w:tbl>
    <w:p w14:paraId="4F625290" w14:textId="51509A28" w:rsidR="00AB44D2" w:rsidRDefault="00AB44D2" w:rsidP="3B3E12DC">
      <w:pPr>
        <w:rPr>
          <w:rFonts w:ascii="Times New Roman" w:eastAsia="Times New Roman" w:hAnsi="Times New Roman" w:cs="Times New Roman"/>
        </w:rPr>
      </w:pPr>
    </w:p>
    <w:sectPr w:rsidR="00AB44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F25"/>
    <w:rsid w:val="003204CA"/>
    <w:rsid w:val="00542A70"/>
    <w:rsid w:val="00544F25"/>
    <w:rsid w:val="00584D21"/>
    <w:rsid w:val="006B1119"/>
    <w:rsid w:val="00712DC2"/>
    <w:rsid w:val="007F0415"/>
    <w:rsid w:val="00803F64"/>
    <w:rsid w:val="00953CDB"/>
    <w:rsid w:val="00A03F34"/>
    <w:rsid w:val="00AB44D2"/>
    <w:rsid w:val="00C8313B"/>
    <w:rsid w:val="188978C0"/>
    <w:rsid w:val="3B3E12DC"/>
    <w:rsid w:val="5CDBCCB1"/>
    <w:rsid w:val="7BAA4BC3"/>
    <w:rsid w:val="7ECBE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BCCBC"/>
  <w15:chartTrackingRefBased/>
  <w15:docId w15:val="{9226F918-C4A6-42B3-A624-0B7E28EB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F2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F2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F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F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F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F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F2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F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F2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F2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F2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F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F2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F2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F2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F2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03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E12DCC0AA7D46B0732111F68A9B9D" ma:contentTypeVersion="10" ma:contentTypeDescription="Create a new document." ma:contentTypeScope="" ma:versionID="77feee67f0d46c36cd3632a27d34eef8">
  <xsd:schema xmlns:xsd="http://www.w3.org/2001/XMLSchema" xmlns:xs="http://www.w3.org/2001/XMLSchema" xmlns:p="http://schemas.microsoft.com/office/2006/metadata/properties" xmlns:ns3="8cd255b2-bc64-4972-815a-7d7a5970f889" targetNamespace="http://schemas.microsoft.com/office/2006/metadata/properties" ma:root="true" ma:fieldsID="e52459b3361226bf40d8c51636940aa9" ns3:_="">
    <xsd:import namespace="8cd255b2-bc64-4972-815a-7d7a5970f88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255b2-bc64-4972-815a-7d7a5970f88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d255b2-bc64-4972-815a-7d7a5970f88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160F6A-2C99-48B3-9776-150E88E56B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d255b2-bc64-4972-815a-7d7a5970f8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CCE8D8-679C-469E-86BD-A084B7DC477E}">
  <ds:schemaRefs>
    <ds:schemaRef ds:uri="http://schemas.microsoft.com/office/2006/metadata/properties"/>
    <ds:schemaRef ds:uri="http://schemas.microsoft.com/office/infopath/2007/PartnerControls"/>
    <ds:schemaRef ds:uri="8cd255b2-bc64-4972-815a-7d7a5970f889"/>
  </ds:schemaRefs>
</ds:datastoreItem>
</file>

<file path=customXml/itemProps3.xml><?xml version="1.0" encoding="utf-8"?>
<ds:datastoreItem xmlns:ds="http://schemas.openxmlformats.org/officeDocument/2006/customXml" ds:itemID="{F7107EFE-53BD-4A36-8818-AE3BCA9E1A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422</Words>
  <Characters>2407</Characters>
  <Application>Microsoft Office Word</Application>
  <DocSecurity>0</DocSecurity>
  <Lines>20</Lines>
  <Paragraphs>5</Paragraphs>
  <ScaleCrop>false</ScaleCrop>
  <Company>HBKR</Company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ta Lewis</dc:creator>
  <cp:keywords/>
  <dc:description/>
  <cp:lastModifiedBy>Jillian Scandiffio</cp:lastModifiedBy>
  <cp:revision>2</cp:revision>
  <dcterms:created xsi:type="dcterms:W3CDTF">2026-02-28T21:39:00Z</dcterms:created>
  <dcterms:modified xsi:type="dcterms:W3CDTF">2026-02-28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E12DCC0AA7D46B0732111F68A9B9D</vt:lpwstr>
  </property>
</Properties>
</file>